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F5E422" w14:textId="37518772" w:rsidR="00695353" w:rsidRPr="00132635" w:rsidRDefault="00695353" w:rsidP="00F01E60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5.Table. </w:t>
      </w:r>
      <w:r w:rsidR="00A44EC9">
        <w:rPr>
          <w:rFonts w:ascii="Arial" w:hAnsi="Arial" w:cs="Arial"/>
          <w:b/>
          <w:bCs/>
          <w:sz w:val="24"/>
          <w:szCs w:val="24"/>
        </w:rPr>
        <w:t>Fully adjusted l</w:t>
      </w:r>
      <w:r>
        <w:rPr>
          <w:rFonts w:ascii="Arial" w:hAnsi="Arial" w:cs="Arial"/>
          <w:b/>
          <w:bCs/>
          <w:sz w:val="24"/>
          <w:szCs w:val="24"/>
        </w:rPr>
        <w:t xml:space="preserve">ogistic regression model, dependent variable the Child Behavior Checklist Syndrome Scale “Sleep </w:t>
      </w:r>
      <w:r w:rsidR="00342F48">
        <w:rPr>
          <w:rFonts w:ascii="Arial" w:hAnsi="Arial" w:cs="Arial"/>
          <w:b/>
          <w:bCs/>
          <w:sz w:val="24"/>
          <w:szCs w:val="24"/>
        </w:rPr>
        <w:t>P</w:t>
      </w:r>
      <w:r>
        <w:rPr>
          <w:rFonts w:ascii="Arial" w:hAnsi="Arial" w:cs="Arial"/>
          <w:b/>
          <w:bCs/>
          <w:sz w:val="24"/>
          <w:szCs w:val="24"/>
        </w:rPr>
        <w:t>roblems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2700"/>
        <w:gridCol w:w="1255"/>
      </w:tblGrid>
      <w:tr w:rsidR="00695353" w14:paraId="693FE37F" w14:textId="77777777" w:rsidTr="00D135E6">
        <w:tc>
          <w:tcPr>
            <w:tcW w:w="5395" w:type="dxa"/>
          </w:tcPr>
          <w:p w14:paraId="203DC093" w14:textId="77777777" w:rsidR="00695353" w:rsidRDefault="00695353" w:rsidP="00D135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2700" w:type="dxa"/>
          </w:tcPr>
          <w:p w14:paraId="7C11812B" w14:textId="77777777" w:rsidR="00695353" w:rsidRDefault="00695353" w:rsidP="00D135E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R adjusted (95% CI)</w:t>
            </w:r>
          </w:p>
        </w:tc>
        <w:tc>
          <w:tcPr>
            <w:tcW w:w="1255" w:type="dxa"/>
          </w:tcPr>
          <w:p w14:paraId="4695508C" w14:textId="77777777" w:rsidR="00695353" w:rsidRDefault="00695353" w:rsidP="00D135E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695353" w14:paraId="105493EF" w14:textId="77777777" w:rsidTr="00D135E6">
        <w:tc>
          <w:tcPr>
            <w:tcW w:w="5395" w:type="dxa"/>
          </w:tcPr>
          <w:p w14:paraId="53077AC4" w14:textId="476E92E4" w:rsidR="00695353" w:rsidRPr="006B306A" w:rsidRDefault="0069535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cetaminophen use </w:t>
            </w:r>
            <w:r w:rsidR="00581271">
              <w:rPr>
                <w:rFonts w:ascii="Arial" w:hAnsi="Arial" w:cs="Arial"/>
                <w:sz w:val="24"/>
                <w:szCs w:val="24"/>
              </w:rPr>
              <w:t xml:space="preserve">during </w:t>
            </w:r>
            <w:r>
              <w:rPr>
                <w:rFonts w:ascii="Arial" w:hAnsi="Arial" w:cs="Arial"/>
                <w:sz w:val="24"/>
                <w:szCs w:val="24"/>
              </w:rPr>
              <w:t>pregnancy</w:t>
            </w:r>
          </w:p>
        </w:tc>
        <w:tc>
          <w:tcPr>
            <w:tcW w:w="2700" w:type="dxa"/>
          </w:tcPr>
          <w:p w14:paraId="60FDA62A" w14:textId="222FBED2" w:rsidR="00695353" w:rsidRPr="00C7471E" w:rsidRDefault="00F01E60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3 (1.01-1.51)</w:t>
            </w:r>
          </w:p>
        </w:tc>
        <w:tc>
          <w:tcPr>
            <w:tcW w:w="1255" w:type="dxa"/>
          </w:tcPr>
          <w:p w14:paraId="7DDC87D9" w14:textId="60E4B79B" w:rsidR="00695353" w:rsidRPr="00C7471E" w:rsidRDefault="00F01E60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41</w:t>
            </w:r>
          </w:p>
        </w:tc>
      </w:tr>
      <w:tr w:rsidR="00695353" w14:paraId="74D60C3C" w14:textId="77777777" w:rsidTr="00D135E6">
        <w:tc>
          <w:tcPr>
            <w:tcW w:w="5395" w:type="dxa"/>
          </w:tcPr>
          <w:p w14:paraId="7FF057D6" w14:textId="77777777" w:rsidR="00695353" w:rsidRPr="006B306A" w:rsidRDefault="00695353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cohol consumed during pregnancy</w:t>
            </w:r>
          </w:p>
        </w:tc>
        <w:tc>
          <w:tcPr>
            <w:tcW w:w="2700" w:type="dxa"/>
          </w:tcPr>
          <w:p w14:paraId="4266B410" w14:textId="2248E0E8" w:rsidR="00695353" w:rsidRPr="00C7471E" w:rsidRDefault="00F01E60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8 (1.01-1.89)</w:t>
            </w:r>
          </w:p>
        </w:tc>
        <w:tc>
          <w:tcPr>
            <w:tcW w:w="1255" w:type="dxa"/>
          </w:tcPr>
          <w:p w14:paraId="7916A572" w14:textId="39A36C8C" w:rsidR="00695353" w:rsidRPr="00C7471E" w:rsidRDefault="00F01E60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44</w:t>
            </w:r>
          </w:p>
        </w:tc>
      </w:tr>
      <w:tr w:rsidR="00695353" w14:paraId="78776AA8" w14:textId="77777777" w:rsidTr="00D135E6">
        <w:tc>
          <w:tcPr>
            <w:tcW w:w="5395" w:type="dxa"/>
          </w:tcPr>
          <w:p w14:paraId="52A04385" w14:textId="77777777" w:rsidR="00695353" w:rsidRPr="006B306A" w:rsidRDefault="00695353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agnosed anxiety or depression pre-pregnancy</w:t>
            </w:r>
          </w:p>
        </w:tc>
        <w:tc>
          <w:tcPr>
            <w:tcW w:w="2700" w:type="dxa"/>
          </w:tcPr>
          <w:p w14:paraId="694B2A8B" w14:textId="587360B5" w:rsidR="00695353" w:rsidRPr="00C7471E" w:rsidRDefault="00F01E60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2 (1.04-1.66)</w:t>
            </w:r>
          </w:p>
        </w:tc>
        <w:tc>
          <w:tcPr>
            <w:tcW w:w="1255" w:type="dxa"/>
          </w:tcPr>
          <w:p w14:paraId="03ABFF8D" w14:textId="5CB1572E" w:rsidR="00695353" w:rsidRPr="00C7471E" w:rsidRDefault="00F01E60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21</w:t>
            </w:r>
          </w:p>
        </w:tc>
      </w:tr>
      <w:tr w:rsidR="00695353" w14:paraId="2193AAC8" w14:textId="77777777" w:rsidTr="00D135E6">
        <w:tc>
          <w:tcPr>
            <w:tcW w:w="5395" w:type="dxa"/>
          </w:tcPr>
          <w:p w14:paraId="1843B634" w14:textId="2A690F6A" w:rsidR="00695353" w:rsidRPr="00C7471E" w:rsidRDefault="00645F0A" w:rsidP="00D135E6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enat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tress</w:t>
            </w:r>
            <w:r w:rsidR="00695353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</w:tcPr>
          <w:p w14:paraId="78B1B670" w14:textId="77777777" w:rsidR="00695353" w:rsidRPr="00C7471E" w:rsidRDefault="00695353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4B0E6D0" w14:textId="77777777" w:rsidR="00695353" w:rsidRPr="00C7471E" w:rsidRDefault="00695353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95353" w14:paraId="468491EA" w14:textId="77777777" w:rsidTr="00D135E6">
        <w:tc>
          <w:tcPr>
            <w:tcW w:w="5395" w:type="dxa"/>
          </w:tcPr>
          <w:p w14:paraId="390B7FBE" w14:textId="77777777" w:rsidR="00695353" w:rsidRPr="006B306A" w:rsidRDefault="00695353" w:rsidP="00D135E6">
            <w:pPr>
              <w:rPr>
                <w:rFonts w:ascii="Arial" w:hAnsi="Arial" w:cs="Arial"/>
                <w:sz w:val="24"/>
                <w:szCs w:val="24"/>
              </w:rPr>
            </w:pPr>
            <w:r w:rsidRPr="006B306A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Low (12-16)</w:t>
            </w:r>
          </w:p>
        </w:tc>
        <w:tc>
          <w:tcPr>
            <w:tcW w:w="2700" w:type="dxa"/>
          </w:tcPr>
          <w:p w14:paraId="093061A3" w14:textId="2BF64948" w:rsidR="00695353" w:rsidRPr="00C7471E" w:rsidRDefault="00F01E60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255" w:type="dxa"/>
          </w:tcPr>
          <w:p w14:paraId="201E53E1" w14:textId="77777777" w:rsidR="00695353" w:rsidRPr="00C7471E" w:rsidRDefault="00695353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95353" w14:paraId="7940711F" w14:textId="77777777" w:rsidTr="00D135E6">
        <w:tc>
          <w:tcPr>
            <w:tcW w:w="5395" w:type="dxa"/>
          </w:tcPr>
          <w:p w14:paraId="66DE9A2B" w14:textId="77777777" w:rsidR="00695353" w:rsidRPr="006B306A" w:rsidRDefault="00695353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Medium (17-20)</w:t>
            </w:r>
          </w:p>
        </w:tc>
        <w:tc>
          <w:tcPr>
            <w:tcW w:w="2700" w:type="dxa"/>
          </w:tcPr>
          <w:p w14:paraId="04CD4D80" w14:textId="319CD98A" w:rsidR="00695353" w:rsidRPr="00C7471E" w:rsidRDefault="00F01E60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3 (0.97-1.56)</w:t>
            </w:r>
          </w:p>
        </w:tc>
        <w:tc>
          <w:tcPr>
            <w:tcW w:w="1255" w:type="dxa"/>
          </w:tcPr>
          <w:p w14:paraId="5322CDDD" w14:textId="46CFA8AF" w:rsidR="00695353" w:rsidRPr="00C7471E" w:rsidRDefault="00F01E60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92</w:t>
            </w:r>
          </w:p>
        </w:tc>
      </w:tr>
      <w:tr w:rsidR="00695353" w14:paraId="1C015D9B" w14:textId="77777777" w:rsidTr="00D135E6">
        <w:tc>
          <w:tcPr>
            <w:tcW w:w="5395" w:type="dxa"/>
          </w:tcPr>
          <w:p w14:paraId="3840AA4C" w14:textId="77777777" w:rsidR="00695353" w:rsidRPr="006B306A" w:rsidRDefault="00695353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High (21+)</w:t>
            </w:r>
          </w:p>
        </w:tc>
        <w:tc>
          <w:tcPr>
            <w:tcW w:w="2700" w:type="dxa"/>
          </w:tcPr>
          <w:p w14:paraId="23D1FF27" w14:textId="70F769C7" w:rsidR="00695353" w:rsidRPr="00C7471E" w:rsidRDefault="00F01E60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5 (1.11-1.89)</w:t>
            </w:r>
          </w:p>
        </w:tc>
        <w:tc>
          <w:tcPr>
            <w:tcW w:w="1255" w:type="dxa"/>
          </w:tcPr>
          <w:p w14:paraId="4A3630F7" w14:textId="1A7F1A5E" w:rsidR="00695353" w:rsidRPr="00C7471E" w:rsidRDefault="00F01E60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6</w:t>
            </w:r>
          </w:p>
        </w:tc>
      </w:tr>
      <w:tr w:rsidR="00695353" w14:paraId="395149BB" w14:textId="77777777" w:rsidTr="00D135E6">
        <w:tc>
          <w:tcPr>
            <w:tcW w:w="5395" w:type="dxa"/>
          </w:tcPr>
          <w:p w14:paraId="7B70D008" w14:textId="230CA55D" w:rsidR="00695353" w:rsidRDefault="00695353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yroid disorder in pregnancy</w:t>
            </w:r>
          </w:p>
        </w:tc>
        <w:tc>
          <w:tcPr>
            <w:tcW w:w="2700" w:type="dxa"/>
          </w:tcPr>
          <w:p w14:paraId="31E9C31C" w14:textId="4A76B022" w:rsidR="00695353" w:rsidRDefault="00F01E60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1 (1.14-2.89)</w:t>
            </w:r>
          </w:p>
        </w:tc>
        <w:tc>
          <w:tcPr>
            <w:tcW w:w="1255" w:type="dxa"/>
          </w:tcPr>
          <w:p w14:paraId="6FEEDAEB" w14:textId="1AA0F9F4" w:rsidR="00695353" w:rsidRDefault="00F01E60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12</w:t>
            </w:r>
          </w:p>
        </w:tc>
      </w:tr>
    </w:tbl>
    <w:p w14:paraId="2318E9E3" w14:textId="0F69A0B4" w:rsidR="00695353" w:rsidRDefault="00695353" w:rsidP="00695353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Psychosocial</w:t>
      </w:r>
      <w:proofErr w:type="spellEnd"/>
      <w:r>
        <w:rPr>
          <w:rFonts w:ascii="Arial" w:hAnsi="Arial" w:cs="Arial"/>
          <w:sz w:val="24"/>
          <w:szCs w:val="24"/>
        </w:rPr>
        <w:t xml:space="preserve"> Hassles Scale </w:t>
      </w:r>
      <w:r w:rsidR="00943120">
        <w:rPr>
          <w:rFonts w:ascii="Arial" w:hAnsi="Arial" w:cs="Arial"/>
          <w:sz w:val="24"/>
          <w:szCs w:val="24"/>
        </w:rPr>
        <w:t>(34)</w:t>
      </w:r>
    </w:p>
    <w:p w14:paraId="0DD16D21" w14:textId="77777777" w:rsidR="00695353" w:rsidRPr="0029406B" w:rsidRDefault="00695353" w:rsidP="00695353">
      <w:pPr>
        <w:spacing w:after="0" w:line="240" w:lineRule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OR, odds ratio; CI, confidence interval</w:t>
      </w:r>
    </w:p>
    <w:p w14:paraId="28B2BAE5" w14:textId="15D936F9" w:rsidR="000E4E77" w:rsidRPr="0029406B" w:rsidRDefault="00407FD4" w:rsidP="00407FD4">
      <w:pPr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b/>
          <w:bCs/>
          <w:sz w:val="24"/>
          <w:szCs w:val="24"/>
        </w:rPr>
        <w:br/>
      </w:r>
      <w:bookmarkStart w:id="0" w:name="_GoBack"/>
      <w:bookmarkEnd w:id="0"/>
    </w:p>
    <w:p w14:paraId="6BB8AB92" w14:textId="63DE407C" w:rsidR="000E4E77" w:rsidRDefault="000E4E77" w:rsidP="000E4E77">
      <w:pPr>
        <w:rPr>
          <w:rFonts w:ascii="Arial" w:hAnsi="Arial" w:cs="Arial"/>
          <w:b/>
          <w:bCs/>
          <w:sz w:val="24"/>
          <w:szCs w:val="24"/>
        </w:rPr>
      </w:pPr>
    </w:p>
    <w:sectPr w:rsidR="000E4E7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C97388" w14:textId="77777777" w:rsidR="004E3F1C" w:rsidRDefault="004E3F1C" w:rsidP="00FB5E07">
      <w:pPr>
        <w:spacing w:after="0" w:line="240" w:lineRule="auto"/>
      </w:pPr>
      <w:r>
        <w:separator/>
      </w:r>
    </w:p>
  </w:endnote>
  <w:endnote w:type="continuationSeparator" w:id="0">
    <w:p w14:paraId="0265D3FD" w14:textId="77777777" w:rsidR="004E3F1C" w:rsidRDefault="004E3F1C" w:rsidP="00FB5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0381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D4CE33" w14:textId="06A2B259" w:rsidR="00FB5E07" w:rsidRDefault="00FB5E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7F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BDE502" w14:textId="77777777" w:rsidR="00FB5E07" w:rsidRDefault="00FB5E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18C017" w14:textId="77777777" w:rsidR="004E3F1C" w:rsidRDefault="004E3F1C" w:rsidP="00FB5E07">
      <w:pPr>
        <w:spacing w:after="0" w:line="240" w:lineRule="auto"/>
      </w:pPr>
      <w:r>
        <w:separator/>
      </w:r>
    </w:p>
  </w:footnote>
  <w:footnote w:type="continuationSeparator" w:id="0">
    <w:p w14:paraId="4411E4DA" w14:textId="77777777" w:rsidR="004E3F1C" w:rsidRDefault="004E3F1C" w:rsidP="00FB5E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EE3"/>
    <w:rsid w:val="000741D8"/>
    <w:rsid w:val="00096931"/>
    <w:rsid w:val="000B4F7E"/>
    <w:rsid w:val="000D5372"/>
    <w:rsid w:val="000E4E77"/>
    <w:rsid w:val="00132635"/>
    <w:rsid w:val="00222AFA"/>
    <w:rsid w:val="00342F48"/>
    <w:rsid w:val="003F6591"/>
    <w:rsid w:val="00407FD4"/>
    <w:rsid w:val="004153D4"/>
    <w:rsid w:val="004530A8"/>
    <w:rsid w:val="00490D28"/>
    <w:rsid w:val="004A1639"/>
    <w:rsid w:val="004E3F1C"/>
    <w:rsid w:val="00554B81"/>
    <w:rsid w:val="00581271"/>
    <w:rsid w:val="006360C6"/>
    <w:rsid w:val="00645F0A"/>
    <w:rsid w:val="00680645"/>
    <w:rsid w:val="00687A2F"/>
    <w:rsid w:val="00693DF7"/>
    <w:rsid w:val="00695353"/>
    <w:rsid w:val="006B306A"/>
    <w:rsid w:val="006C79B7"/>
    <w:rsid w:val="00774239"/>
    <w:rsid w:val="007D3270"/>
    <w:rsid w:val="00943120"/>
    <w:rsid w:val="009504F1"/>
    <w:rsid w:val="009B18BC"/>
    <w:rsid w:val="009C3116"/>
    <w:rsid w:val="00A44EC9"/>
    <w:rsid w:val="00B80836"/>
    <w:rsid w:val="00C7471E"/>
    <w:rsid w:val="00C74761"/>
    <w:rsid w:val="00CD7464"/>
    <w:rsid w:val="00D17C54"/>
    <w:rsid w:val="00D21BAF"/>
    <w:rsid w:val="00D3530A"/>
    <w:rsid w:val="00D87721"/>
    <w:rsid w:val="00DE40A9"/>
    <w:rsid w:val="00E64AC1"/>
    <w:rsid w:val="00E84D3E"/>
    <w:rsid w:val="00F01E60"/>
    <w:rsid w:val="00F817A3"/>
    <w:rsid w:val="00FB5E07"/>
    <w:rsid w:val="00FC1EE3"/>
    <w:rsid w:val="00F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38FDA"/>
  <w15:chartTrackingRefBased/>
  <w15:docId w15:val="{F56AFDC4-7122-42B7-815B-319940094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5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E07"/>
  </w:style>
  <w:style w:type="paragraph" w:styleId="Footer">
    <w:name w:val="footer"/>
    <w:basedOn w:val="Normal"/>
    <w:link w:val="FooterChar"/>
    <w:uiPriority w:val="99"/>
    <w:unhideWhenUsed/>
    <w:rsid w:val="00FB5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E07"/>
  </w:style>
  <w:style w:type="character" w:styleId="CommentReference">
    <w:name w:val="annotation reference"/>
    <w:basedOn w:val="DefaultParagraphFont"/>
    <w:uiPriority w:val="99"/>
    <w:semiHidden/>
    <w:unhideWhenUsed/>
    <w:rsid w:val="00581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2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2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2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2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353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jerulff</dc:creator>
  <cp:keywords/>
  <dc:description/>
  <cp:lastModifiedBy>Kristin Sznajder</cp:lastModifiedBy>
  <cp:revision>4</cp:revision>
  <cp:lastPrinted>2022-07-06T20:06:00Z</cp:lastPrinted>
  <dcterms:created xsi:type="dcterms:W3CDTF">2022-08-01T17:16:00Z</dcterms:created>
  <dcterms:modified xsi:type="dcterms:W3CDTF">2022-08-01T17:17:00Z</dcterms:modified>
</cp:coreProperties>
</file>